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60CCF5" w:rsidR="000035D5" w:rsidRDefault="000035D5">
                            <w:r>
                              <w:t xml:space="preserve">Reported on page number: </w:t>
                            </w:r>
                            <w:r w:rsidR="00BA47B7">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160CCF5" w:rsidR="000035D5" w:rsidRDefault="000035D5">
                      <w:r>
                        <w:t xml:space="preserve">Reported on page number: </w:t>
                      </w:r>
                      <w:r w:rsidR="00BA47B7">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AE35B3" w:rsidR="000035D5" w:rsidRDefault="000035D5" w:rsidP="000035D5">
                            <w:r>
                              <w:t xml:space="preserve">Reported on page number: </w:t>
                            </w:r>
                            <w:r w:rsidR="00695A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BAE35B3" w:rsidR="000035D5" w:rsidRDefault="000035D5" w:rsidP="000035D5">
                      <w:r>
                        <w:t xml:space="preserve">Reported on page number: </w:t>
                      </w:r>
                      <w:r w:rsidR="00695A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4FF37A" w:rsidR="000035D5" w:rsidRPr="00695A62" w:rsidRDefault="00695A62" w:rsidP="000035D5">
                            <w:r w:rsidRPr="00695A62">
                              <w:t xml:space="preserve">Yes, it </w:t>
                            </w:r>
                            <w:proofErr w:type="spellStart"/>
                            <w:r w:rsidRPr="00695A62">
                              <w:t>involces</w:t>
                            </w:r>
                            <w:proofErr w:type="spellEnd"/>
                            <w:r w:rsidRPr="00695A62">
                              <w:t xml:space="preserve">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54FF37A" w:rsidR="000035D5" w:rsidRPr="00695A62" w:rsidRDefault="00695A62" w:rsidP="000035D5">
                      <w:r w:rsidRPr="00695A62">
                        <w:t xml:space="preserve">Yes, it </w:t>
                      </w:r>
                      <w:proofErr w:type="spellStart"/>
                      <w:r w:rsidRPr="00695A62">
                        <w:t>involces</w:t>
                      </w:r>
                      <w:proofErr w:type="spellEnd"/>
                      <w:r w:rsidRPr="00695A62">
                        <w:t xml:space="preserve">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9AAACC" w:rsidR="000035D5" w:rsidRPr="00695A62" w:rsidRDefault="00695A62" w:rsidP="000035D5">
                            <w:r w:rsidRPr="00695A62">
                              <w:t xml:space="preserve">Yes, </w:t>
                            </w:r>
                            <w:r>
                              <w:t>t</w:t>
                            </w:r>
                            <w:r w:rsidRPr="00695A62">
                              <w:t xml:space="preserve">he Ethics Committee of the Universidad San Francisco de Quito approved the study (#2021-145M), and </w:t>
                            </w:r>
                            <w:proofErr w:type="spellStart"/>
                            <w:r w:rsidR="006D1A06">
                              <w:t>and</w:t>
                            </w:r>
                            <w:proofErr w:type="spellEnd"/>
                            <w:r w:rsidR="006D1A06">
                              <w:t xml:space="preserve"> written </w:t>
                            </w:r>
                            <w:r w:rsidRPr="00695A62">
                              <w:t>informed consent was obtained from each participant before engaging in the experimental sessions</w:t>
                            </w:r>
                            <w:r w:rsidR="006D1A06">
                              <w:t xml:space="preserve">. The corresponding author obtained this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39AAACC" w:rsidR="000035D5" w:rsidRPr="00695A62" w:rsidRDefault="00695A62" w:rsidP="000035D5">
                      <w:r w:rsidRPr="00695A62">
                        <w:t xml:space="preserve">Yes, </w:t>
                      </w:r>
                      <w:r>
                        <w:t>t</w:t>
                      </w:r>
                      <w:r w:rsidRPr="00695A62">
                        <w:t xml:space="preserve">he Ethics Committee of the Universidad San Francisco de Quito approved the study (#2021-145M), and </w:t>
                      </w:r>
                      <w:proofErr w:type="spellStart"/>
                      <w:r w:rsidR="006D1A06">
                        <w:t>and</w:t>
                      </w:r>
                      <w:proofErr w:type="spellEnd"/>
                      <w:r w:rsidR="006D1A06">
                        <w:t xml:space="preserve"> written </w:t>
                      </w:r>
                      <w:r w:rsidRPr="00695A62">
                        <w:t>informed consent was obtained from each participant before engaging in the experimental sessions</w:t>
                      </w:r>
                      <w:r w:rsidR="006D1A06">
                        <w:t xml:space="preserve">. The corresponding author obtained this approval.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FB5F35" w:rsidR="000035D5" w:rsidRPr="006D1A06" w:rsidRDefault="006B02B0" w:rsidP="000035D5">
                            <w:r w:rsidRPr="006B02B0">
                              <w:t xml:space="preserve">The corresponding author and some coauthors are members of the local community, which allowed for direct input on the aims of the research, its methodology, and the anticipat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EFB5F35" w:rsidR="000035D5" w:rsidRPr="006D1A06" w:rsidRDefault="006B02B0" w:rsidP="000035D5">
                      <w:r w:rsidRPr="006B02B0">
                        <w:t xml:space="preserve">The corresponding author and some coauthors are members of the local community, which allowed for direct input on the aims of the research, its methodology, and the anticipate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5B5963" w:rsidR="000035D5" w:rsidRPr="00D755AE" w:rsidRDefault="00D755AE" w:rsidP="000035D5">
                            <w:r w:rsidRPr="00D755AE">
                              <w:t>The corresponding author and several coauthors are members of the local community, which facilitated clear and effective communication. As a result, informed consent documents and other study materials were reviewed and ensured to be easily understandable b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35B5963" w:rsidR="000035D5" w:rsidRPr="00D755AE" w:rsidRDefault="00D755AE" w:rsidP="000035D5">
                      <w:r w:rsidRPr="00D755AE">
                        <w:t>The corresponding author and several coauthors are members of the local community, which facilitated clear and effective communication. As a result, informed consent documents and other study materials were reviewed and ensured to be easily understandable by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58D583" w14:textId="77777777" w:rsidR="00D755AE" w:rsidRPr="00D755AE" w:rsidRDefault="00D755AE" w:rsidP="00D755AE">
                            <w:r w:rsidRPr="00D755AE">
                              <w:t>Yes, the findings of the research will be made available through presentations conducted in the local language at the university.</w:t>
                            </w:r>
                          </w:p>
                          <w:p w14:paraId="63B5C0C8" w14:textId="60300C68" w:rsidR="000035D5" w:rsidRPr="00D755AE"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2E58D583" w14:textId="77777777" w:rsidR="00D755AE" w:rsidRPr="00D755AE" w:rsidRDefault="00D755AE" w:rsidP="00D755AE">
                      <w:r w:rsidRPr="00D755AE">
                        <w:t>Yes, the findings of the research will be made available through presentations conducted in the local language at the university.</w:t>
                      </w:r>
                    </w:p>
                    <w:p w14:paraId="63B5C0C8" w14:textId="60300C68" w:rsidR="000035D5" w:rsidRPr="00D755AE"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55F79F"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155F79F" w:rsidR="000035D5" w:rsidRPr="006B02B0" w:rsidRDefault="006B02B0" w:rsidP="000035D5">
                      <w:pPr>
                        <w:rPr>
                          <w:lang w:val="es-ES"/>
                        </w:rPr>
                      </w:pPr>
                      <w:r>
                        <w:rPr>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81F254"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681F254" w:rsidR="000035D5" w:rsidRPr="006B02B0" w:rsidRDefault="006B02B0"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CADCF2"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DCADCF2" w:rsidR="000035D5" w:rsidRPr="006B02B0" w:rsidRDefault="006B02B0"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0CC2B6A" w:rsidR="000035D5" w:rsidRPr="006B02B0" w:rsidRDefault="006B02B0"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0CC2B6A" w:rsidR="000035D5" w:rsidRPr="006B02B0" w:rsidRDefault="006B02B0"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FC72B2" w:rsidR="000035D5" w:rsidRPr="006B02B0" w:rsidRDefault="006B02B0" w:rsidP="000035D5">
                            <w:pPr>
                              <w:rPr>
                                <w:lang w:val="es-ES"/>
                              </w:rPr>
                            </w:pPr>
                            <w:r>
                              <w:rPr>
                                <w:lang w:val="es-ES"/>
                              </w:rP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FC72B2" w:rsidR="000035D5" w:rsidRPr="006B02B0" w:rsidRDefault="006B02B0" w:rsidP="000035D5">
                      <w:pPr>
                        <w:rPr>
                          <w:lang w:val="es-ES"/>
                        </w:rPr>
                      </w:pPr>
                      <w:r>
                        <w:rPr>
                          <w:lang w:val="es-ES"/>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B02B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95A62"/>
    <w:rsid w:val="006B02B0"/>
    <w:rsid w:val="006D1A06"/>
    <w:rsid w:val="006F5F45"/>
    <w:rsid w:val="00831ADE"/>
    <w:rsid w:val="00841F25"/>
    <w:rsid w:val="009364D9"/>
    <w:rsid w:val="00A43F5B"/>
    <w:rsid w:val="00A961CD"/>
    <w:rsid w:val="00AD410C"/>
    <w:rsid w:val="00BA47B7"/>
    <w:rsid w:val="00BD19EC"/>
    <w:rsid w:val="00D755A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5B304-1302-449C-ABCA-E3E6ED394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4</Pages>
  <Words>920</Words>
  <Characters>506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briela García</cp:lastModifiedBy>
  <cp:revision>8</cp:revision>
  <dcterms:created xsi:type="dcterms:W3CDTF">2023-07-07T07:51:00Z</dcterms:created>
  <dcterms:modified xsi:type="dcterms:W3CDTF">2025-03-31T19:15:00Z</dcterms:modified>
</cp:coreProperties>
</file>